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BF025" w14:textId="6412740E" w:rsidR="00170795" w:rsidRPr="004D4E73" w:rsidRDefault="00170795" w:rsidP="0017079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D4E7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D4E7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2: Biochemical and immunological </w:t>
      </w:r>
    </w:p>
    <w:p w14:paraId="1B788A6B" w14:textId="77777777" w:rsidR="00170795" w:rsidRPr="004D4E73" w:rsidRDefault="00170795" w:rsidP="0017079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tbl>
      <w:tblPr>
        <w:tblW w:w="9603" w:type="dxa"/>
        <w:tblInd w:w="315" w:type="dxa"/>
        <w:tblLayout w:type="fixed"/>
        <w:tblLook w:val="0000" w:firstRow="0" w:lastRow="0" w:firstColumn="0" w:lastColumn="0" w:noHBand="0" w:noVBand="0"/>
      </w:tblPr>
      <w:tblGrid>
        <w:gridCol w:w="2515"/>
        <w:gridCol w:w="1418"/>
        <w:gridCol w:w="1559"/>
        <w:gridCol w:w="1559"/>
        <w:gridCol w:w="1560"/>
        <w:gridCol w:w="992"/>
      </w:tblGrid>
      <w:tr w:rsidR="00170795" w:rsidRPr="004D4E73" w14:paraId="5B8B52F2" w14:textId="77777777" w:rsidTr="00ED581E">
        <w:trPr>
          <w:trHeight w:val="716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2EF94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spacing w:after="160"/>
              <w:ind w:right="-15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8DF042" w14:textId="77777777" w:rsidR="00170795" w:rsidRDefault="00170795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2046F89C" w14:textId="77777777" w:rsidR="00170795" w:rsidRDefault="00170795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5DBC29F9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otal </w:t>
            </w:r>
          </w:p>
          <w:p w14:paraId="16A3233B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4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B45E2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on-malnourished patients</w:t>
            </w:r>
          </w:p>
          <w:p w14:paraId="7904B275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2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3F3E05" w14:textId="77777777" w:rsidR="00170795" w:rsidRDefault="00170795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493B280C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spacing w:after="4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oderate malnourished patients</w:t>
            </w:r>
          </w:p>
          <w:p w14:paraId="7D7C3337" w14:textId="77777777" w:rsidR="00170795" w:rsidRPr="004D4E73" w:rsidRDefault="00170795" w:rsidP="00ED581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1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</w:t>
            </w: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5C389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Severe malnourished patients </w:t>
            </w:r>
          </w:p>
          <w:p w14:paraId="5DEB30AA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</w:t>
            </w: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6D80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170795" w:rsidRPr="004D4E73" w14:paraId="7A46EE73" w14:textId="77777777" w:rsidTr="00ED581E">
        <w:trPr>
          <w:trHeight w:val="170"/>
        </w:trPr>
        <w:tc>
          <w:tcPr>
            <w:tcW w:w="2515" w:type="dxa"/>
            <w:tcBorders>
              <w:top w:val="single" w:sz="4" w:space="0" w:color="auto"/>
            </w:tcBorders>
          </w:tcPr>
          <w:p w14:paraId="0AFA0128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spacing w:after="160"/>
              <w:ind w:right="-15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0B1CF2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623958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3EBF1C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A365C5A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81D7F6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70795" w:rsidRPr="004D4E73" w14:paraId="2D2EA119" w14:textId="77777777" w:rsidTr="00ED581E">
        <w:trPr>
          <w:trHeight w:val="692"/>
        </w:trPr>
        <w:tc>
          <w:tcPr>
            <w:tcW w:w="2515" w:type="dxa"/>
          </w:tcPr>
          <w:p w14:paraId="0E36BC2C" w14:textId="77777777" w:rsidR="00170795" w:rsidRPr="004D4E73" w:rsidRDefault="00170795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umin g/dL (operation)</w:t>
            </w:r>
          </w:p>
        </w:tc>
        <w:tc>
          <w:tcPr>
            <w:tcW w:w="1418" w:type="dxa"/>
          </w:tcPr>
          <w:p w14:paraId="64DDAA57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34 (3.95;4.53)</w:t>
            </w:r>
          </w:p>
        </w:tc>
        <w:tc>
          <w:tcPr>
            <w:tcW w:w="1559" w:type="dxa"/>
          </w:tcPr>
          <w:p w14:paraId="26DCBAF3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2</w:t>
            </w:r>
          </w:p>
          <w:p w14:paraId="7CFCD2F7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4.1;4.56)</w:t>
            </w:r>
          </w:p>
        </w:tc>
        <w:tc>
          <w:tcPr>
            <w:tcW w:w="1559" w:type="dxa"/>
          </w:tcPr>
          <w:p w14:paraId="0A365401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</w:t>
            </w:r>
          </w:p>
          <w:p w14:paraId="61417105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83;4.5)</w:t>
            </w:r>
          </w:p>
        </w:tc>
        <w:tc>
          <w:tcPr>
            <w:tcW w:w="1560" w:type="dxa"/>
          </w:tcPr>
          <w:p w14:paraId="2699B1AC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7</w:t>
            </w:r>
          </w:p>
          <w:p w14:paraId="7141D9B1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7;4.53)</w:t>
            </w:r>
          </w:p>
          <w:p w14:paraId="06493CB6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2AACAB0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5</w:t>
            </w:r>
          </w:p>
        </w:tc>
      </w:tr>
      <w:tr w:rsidR="00170795" w:rsidRPr="004D4E73" w14:paraId="0804CD11" w14:textId="77777777" w:rsidTr="00ED581E">
        <w:trPr>
          <w:trHeight w:val="701"/>
        </w:trPr>
        <w:tc>
          <w:tcPr>
            <w:tcW w:w="2515" w:type="dxa"/>
          </w:tcPr>
          <w:p w14:paraId="70E709C8" w14:textId="77777777" w:rsidR="00170795" w:rsidRPr="004D4E73" w:rsidRDefault="00170795" w:rsidP="00ED581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protein g/dL (operation)</w:t>
            </w:r>
          </w:p>
        </w:tc>
        <w:tc>
          <w:tcPr>
            <w:tcW w:w="1418" w:type="dxa"/>
          </w:tcPr>
          <w:p w14:paraId="6A6F255B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.9</w:t>
            </w:r>
          </w:p>
          <w:p w14:paraId="44F8FCE2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6.6;7.15)</w:t>
            </w:r>
          </w:p>
        </w:tc>
        <w:tc>
          <w:tcPr>
            <w:tcW w:w="1559" w:type="dxa"/>
          </w:tcPr>
          <w:p w14:paraId="1F0A485D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.9</w:t>
            </w:r>
          </w:p>
          <w:p w14:paraId="6886DE97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6.6;7.01)</w:t>
            </w:r>
          </w:p>
        </w:tc>
        <w:tc>
          <w:tcPr>
            <w:tcW w:w="1559" w:type="dxa"/>
          </w:tcPr>
          <w:p w14:paraId="191639A6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0567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85</w:t>
            </w:r>
          </w:p>
          <w:p w14:paraId="04AE5346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6.45;7.18)</w:t>
            </w:r>
          </w:p>
        </w:tc>
        <w:tc>
          <w:tcPr>
            <w:tcW w:w="1560" w:type="dxa"/>
          </w:tcPr>
          <w:p w14:paraId="2EBD6039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75</w:t>
            </w:r>
          </w:p>
          <w:p w14:paraId="32214299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.25,6.95)</w:t>
            </w:r>
          </w:p>
          <w:p w14:paraId="4104C3E5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EDBF9A3" w14:textId="77777777" w:rsidR="00170795" w:rsidRPr="004D4E73" w:rsidRDefault="00170795" w:rsidP="00ED581E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8</w:t>
            </w:r>
          </w:p>
        </w:tc>
      </w:tr>
      <w:tr w:rsidR="00170795" w:rsidRPr="004D4E73" w14:paraId="3E091BD2" w14:textId="77777777" w:rsidTr="00ED581E">
        <w:trPr>
          <w:trHeight w:val="697"/>
        </w:trPr>
        <w:tc>
          <w:tcPr>
            <w:tcW w:w="2515" w:type="dxa"/>
          </w:tcPr>
          <w:p w14:paraId="3B3BB98D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protein g/dL (after 2 months)</w:t>
            </w:r>
          </w:p>
        </w:tc>
        <w:tc>
          <w:tcPr>
            <w:tcW w:w="1418" w:type="dxa"/>
          </w:tcPr>
          <w:p w14:paraId="7D4A2EC9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.35</w:t>
            </w:r>
          </w:p>
          <w:p w14:paraId="21F1C9AF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6.8;7.58)</w:t>
            </w:r>
          </w:p>
        </w:tc>
        <w:tc>
          <w:tcPr>
            <w:tcW w:w="1559" w:type="dxa"/>
          </w:tcPr>
          <w:p w14:paraId="53D3115E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.55</w:t>
            </w:r>
          </w:p>
          <w:p w14:paraId="634E3856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6.98;7.68)</w:t>
            </w:r>
          </w:p>
        </w:tc>
        <w:tc>
          <w:tcPr>
            <w:tcW w:w="1559" w:type="dxa"/>
          </w:tcPr>
          <w:p w14:paraId="4AD41861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  <w:p w14:paraId="45B8129C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.8;7.2)</w:t>
            </w:r>
          </w:p>
          <w:p w14:paraId="41AECE8D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6A36D5EE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05</w:t>
            </w:r>
          </w:p>
          <w:p w14:paraId="54B9FC14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.93;7.18)</w:t>
            </w:r>
          </w:p>
          <w:p w14:paraId="7E086553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3242E18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9</w:t>
            </w:r>
          </w:p>
        </w:tc>
      </w:tr>
      <w:tr w:rsidR="00170795" w:rsidRPr="004D4E73" w14:paraId="0BB4F60E" w14:textId="77777777" w:rsidTr="00ED581E">
        <w:trPr>
          <w:trHeight w:val="680"/>
        </w:trPr>
        <w:tc>
          <w:tcPr>
            <w:tcW w:w="2515" w:type="dxa"/>
          </w:tcPr>
          <w:p w14:paraId="7E7D1D9A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trophils 10e9/L (operation)</w:t>
            </w:r>
          </w:p>
        </w:tc>
        <w:tc>
          <w:tcPr>
            <w:tcW w:w="1418" w:type="dxa"/>
          </w:tcPr>
          <w:p w14:paraId="20E5A6B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.87</w:t>
            </w:r>
          </w:p>
          <w:p w14:paraId="253A7C00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4.89;8.73)</w:t>
            </w:r>
          </w:p>
        </w:tc>
        <w:tc>
          <w:tcPr>
            <w:tcW w:w="1559" w:type="dxa"/>
          </w:tcPr>
          <w:p w14:paraId="4FB3CF96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.61</w:t>
            </w:r>
          </w:p>
          <w:p w14:paraId="402F8130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4.85;8.5)</w:t>
            </w:r>
          </w:p>
        </w:tc>
        <w:tc>
          <w:tcPr>
            <w:tcW w:w="1559" w:type="dxa"/>
          </w:tcPr>
          <w:p w14:paraId="797BE427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5</w:t>
            </w:r>
          </w:p>
          <w:p w14:paraId="20ECA494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.01;8.73)</w:t>
            </w:r>
          </w:p>
          <w:p w14:paraId="317297B6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1432E1B5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75</w:t>
            </w:r>
          </w:p>
          <w:p w14:paraId="7F09A641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.59;8.86)</w:t>
            </w:r>
          </w:p>
        </w:tc>
        <w:tc>
          <w:tcPr>
            <w:tcW w:w="992" w:type="dxa"/>
          </w:tcPr>
          <w:p w14:paraId="303C1316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2</w:t>
            </w:r>
          </w:p>
        </w:tc>
      </w:tr>
      <w:tr w:rsidR="00170795" w:rsidRPr="004D4E73" w14:paraId="63F31C65" w14:textId="77777777" w:rsidTr="00ED581E">
        <w:trPr>
          <w:trHeight w:val="704"/>
        </w:trPr>
        <w:tc>
          <w:tcPr>
            <w:tcW w:w="2515" w:type="dxa"/>
          </w:tcPr>
          <w:p w14:paraId="3850405E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eutrophils 10e9/L (after 2 months)</w:t>
            </w:r>
          </w:p>
        </w:tc>
        <w:tc>
          <w:tcPr>
            <w:tcW w:w="1418" w:type="dxa"/>
          </w:tcPr>
          <w:p w14:paraId="79C22259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5</w:t>
            </w:r>
          </w:p>
          <w:p w14:paraId="27ACA61F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.33;4.26)</w:t>
            </w:r>
          </w:p>
        </w:tc>
        <w:tc>
          <w:tcPr>
            <w:tcW w:w="1559" w:type="dxa"/>
          </w:tcPr>
          <w:p w14:paraId="256DBB6B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2</w:t>
            </w:r>
          </w:p>
          <w:p w14:paraId="7DBBCEA2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.36;5.43)</w:t>
            </w:r>
          </w:p>
        </w:tc>
        <w:tc>
          <w:tcPr>
            <w:tcW w:w="1559" w:type="dxa"/>
          </w:tcPr>
          <w:p w14:paraId="28F32A18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6</w:t>
            </w:r>
          </w:p>
          <w:p w14:paraId="13A29D55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.11;3.93)</w:t>
            </w:r>
          </w:p>
          <w:p w14:paraId="607A8BB6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584EAA0B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1</w:t>
            </w:r>
          </w:p>
          <w:p w14:paraId="5CDE5B89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.2;4.17)</w:t>
            </w:r>
          </w:p>
        </w:tc>
        <w:tc>
          <w:tcPr>
            <w:tcW w:w="992" w:type="dxa"/>
          </w:tcPr>
          <w:p w14:paraId="596A740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3</w:t>
            </w:r>
          </w:p>
        </w:tc>
      </w:tr>
      <w:tr w:rsidR="00170795" w:rsidRPr="004D4E73" w14:paraId="534865D5" w14:textId="77777777" w:rsidTr="00ED581E">
        <w:trPr>
          <w:trHeight w:val="699"/>
        </w:trPr>
        <w:tc>
          <w:tcPr>
            <w:tcW w:w="2515" w:type="dxa"/>
          </w:tcPr>
          <w:p w14:paraId="00952A55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ymphocyte 10e9/L (operation)</w:t>
            </w:r>
          </w:p>
        </w:tc>
        <w:tc>
          <w:tcPr>
            <w:tcW w:w="1418" w:type="dxa"/>
          </w:tcPr>
          <w:p w14:paraId="7585B7F9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</w:t>
            </w:r>
          </w:p>
          <w:p w14:paraId="25EFB509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95;1.56)</w:t>
            </w:r>
          </w:p>
        </w:tc>
        <w:tc>
          <w:tcPr>
            <w:tcW w:w="1559" w:type="dxa"/>
          </w:tcPr>
          <w:p w14:paraId="7800D6BC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6</w:t>
            </w:r>
          </w:p>
          <w:p w14:paraId="533ADA8A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98;1.61)</w:t>
            </w:r>
          </w:p>
        </w:tc>
        <w:tc>
          <w:tcPr>
            <w:tcW w:w="1559" w:type="dxa"/>
          </w:tcPr>
          <w:p w14:paraId="13DEBDDF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  <w:p w14:paraId="6326D067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95;1.19)</w:t>
            </w:r>
          </w:p>
          <w:p w14:paraId="6315E8B1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5A8CB002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</w:t>
            </w:r>
          </w:p>
          <w:p w14:paraId="6249112B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90;1.51)</w:t>
            </w:r>
          </w:p>
          <w:p w14:paraId="282493A9" w14:textId="77777777" w:rsidR="00170795" w:rsidRPr="001822FD" w:rsidRDefault="00170795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1E418999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9</w:t>
            </w:r>
          </w:p>
        </w:tc>
      </w:tr>
      <w:tr w:rsidR="00170795" w:rsidRPr="004D4E73" w14:paraId="6D307A99" w14:textId="77777777" w:rsidTr="00ED581E">
        <w:trPr>
          <w:trHeight w:val="695"/>
        </w:trPr>
        <w:tc>
          <w:tcPr>
            <w:tcW w:w="2515" w:type="dxa"/>
          </w:tcPr>
          <w:p w14:paraId="1B777F83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ymphocyte 10e9/L (after 2 months)</w:t>
            </w:r>
          </w:p>
        </w:tc>
        <w:tc>
          <w:tcPr>
            <w:tcW w:w="1418" w:type="dxa"/>
          </w:tcPr>
          <w:p w14:paraId="526383FA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7</w:t>
            </w:r>
          </w:p>
          <w:p w14:paraId="4ECB0149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54;2.3)</w:t>
            </w:r>
          </w:p>
        </w:tc>
        <w:tc>
          <w:tcPr>
            <w:tcW w:w="1559" w:type="dxa"/>
          </w:tcPr>
          <w:p w14:paraId="5CFD23D6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2</w:t>
            </w:r>
          </w:p>
          <w:p w14:paraId="7654AC2B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6;2.69)</w:t>
            </w:r>
          </w:p>
        </w:tc>
        <w:tc>
          <w:tcPr>
            <w:tcW w:w="1559" w:type="dxa"/>
          </w:tcPr>
          <w:p w14:paraId="295DEF40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9</w:t>
            </w:r>
          </w:p>
          <w:p w14:paraId="13B02705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5;2.13)</w:t>
            </w:r>
          </w:p>
          <w:p w14:paraId="67D5AA34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0AEF805C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3</w:t>
            </w:r>
          </w:p>
          <w:p w14:paraId="211BF961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63;2.12)</w:t>
            </w:r>
          </w:p>
        </w:tc>
        <w:tc>
          <w:tcPr>
            <w:tcW w:w="992" w:type="dxa"/>
          </w:tcPr>
          <w:p w14:paraId="493ABB4E" w14:textId="77777777" w:rsidR="00170795" w:rsidRPr="001822FD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22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2</w:t>
            </w:r>
          </w:p>
        </w:tc>
      </w:tr>
      <w:tr w:rsidR="00170795" w:rsidRPr="004D4E73" w14:paraId="28552A26" w14:textId="77777777" w:rsidTr="00ED581E">
        <w:trPr>
          <w:trHeight w:val="705"/>
        </w:trPr>
        <w:tc>
          <w:tcPr>
            <w:tcW w:w="2515" w:type="dxa"/>
          </w:tcPr>
          <w:p w14:paraId="77DC228F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RP</w:t>
            </w: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mg/dL (operation)</w:t>
            </w:r>
          </w:p>
        </w:tc>
        <w:tc>
          <w:tcPr>
            <w:tcW w:w="1418" w:type="dxa"/>
          </w:tcPr>
          <w:p w14:paraId="5326C634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1</w:t>
            </w:r>
          </w:p>
          <w:p w14:paraId="118E9548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.94;14.76)</w:t>
            </w:r>
          </w:p>
        </w:tc>
        <w:tc>
          <w:tcPr>
            <w:tcW w:w="1559" w:type="dxa"/>
          </w:tcPr>
          <w:p w14:paraId="26019D36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05</w:t>
            </w:r>
          </w:p>
          <w:p w14:paraId="26F8E0FC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.32;14.81)</w:t>
            </w:r>
          </w:p>
        </w:tc>
        <w:tc>
          <w:tcPr>
            <w:tcW w:w="1559" w:type="dxa"/>
          </w:tcPr>
          <w:p w14:paraId="34DBD826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53</w:t>
            </w:r>
          </w:p>
          <w:p w14:paraId="70FFF0E9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6;9.88)</w:t>
            </w:r>
          </w:p>
          <w:p w14:paraId="25CA02F2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51DFD1C2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5</w:t>
            </w:r>
          </w:p>
          <w:p w14:paraId="127EE322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.17;21.15)</w:t>
            </w:r>
          </w:p>
        </w:tc>
        <w:tc>
          <w:tcPr>
            <w:tcW w:w="992" w:type="dxa"/>
          </w:tcPr>
          <w:p w14:paraId="28DC5928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7</w:t>
            </w:r>
          </w:p>
        </w:tc>
      </w:tr>
      <w:tr w:rsidR="00170795" w:rsidRPr="004D4E73" w14:paraId="6BA51A48" w14:textId="77777777" w:rsidTr="00ED581E">
        <w:trPr>
          <w:trHeight w:val="702"/>
        </w:trPr>
        <w:tc>
          <w:tcPr>
            <w:tcW w:w="2515" w:type="dxa"/>
          </w:tcPr>
          <w:p w14:paraId="663ECCBE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RP</w:t>
            </w: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mg/dL (after 2 months)</w:t>
            </w:r>
          </w:p>
        </w:tc>
        <w:tc>
          <w:tcPr>
            <w:tcW w:w="1418" w:type="dxa"/>
          </w:tcPr>
          <w:p w14:paraId="1241862B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</w:t>
            </w:r>
          </w:p>
          <w:p w14:paraId="76C4DDBC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13;1.19)</w:t>
            </w:r>
          </w:p>
        </w:tc>
        <w:tc>
          <w:tcPr>
            <w:tcW w:w="1559" w:type="dxa"/>
          </w:tcPr>
          <w:p w14:paraId="797B6563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</w:t>
            </w:r>
          </w:p>
          <w:p w14:paraId="0DED7CFB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11;1.19)</w:t>
            </w:r>
          </w:p>
        </w:tc>
        <w:tc>
          <w:tcPr>
            <w:tcW w:w="1559" w:type="dxa"/>
          </w:tcPr>
          <w:p w14:paraId="6AE05FF4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  <w:p w14:paraId="3CCE0B60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18;7.31)</w:t>
            </w:r>
          </w:p>
          <w:p w14:paraId="479745E7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11619B91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  <w:p w14:paraId="6899CBAF" w14:textId="77777777" w:rsidR="00170795" w:rsidRPr="000567CA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567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18;0.71)</w:t>
            </w:r>
          </w:p>
        </w:tc>
        <w:tc>
          <w:tcPr>
            <w:tcW w:w="992" w:type="dxa"/>
          </w:tcPr>
          <w:p w14:paraId="6F27F9BF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4C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EE07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86</w:t>
            </w:r>
          </w:p>
        </w:tc>
      </w:tr>
      <w:tr w:rsidR="00170795" w:rsidRPr="004D4E73" w14:paraId="32C3E7AA" w14:textId="77777777" w:rsidTr="00ED581E">
        <w:trPr>
          <w:trHeight w:val="698"/>
        </w:trPr>
        <w:tc>
          <w:tcPr>
            <w:tcW w:w="2515" w:type="dxa"/>
          </w:tcPr>
          <w:p w14:paraId="37EE2CC6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eutrophils/Lymphocyte (operation)</w:t>
            </w:r>
          </w:p>
        </w:tc>
        <w:tc>
          <w:tcPr>
            <w:tcW w:w="1418" w:type="dxa"/>
          </w:tcPr>
          <w:p w14:paraId="47388211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41</w:t>
            </w:r>
          </w:p>
          <w:p w14:paraId="5DE2B3B8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.03;8.73)</w:t>
            </w:r>
          </w:p>
        </w:tc>
        <w:tc>
          <w:tcPr>
            <w:tcW w:w="1559" w:type="dxa"/>
          </w:tcPr>
          <w:p w14:paraId="5D15891C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09</w:t>
            </w:r>
          </w:p>
          <w:p w14:paraId="1E39ED43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.75;8)</w:t>
            </w:r>
          </w:p>
        </w:tc>
        <w:tc>
          <w:tcPr>
            <w:tcW w:w="1559" w:type="dxa"/>
          </w:tcPr>
          <w:p w14:paraId="2F4FE102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2</w:t>
            </w:r>
          </w:p>
          <w:p w14:paraId="2677D003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.94;12.03)</w:t>
            </w:r>
          </w:p>
          <w:p w14:paraId="5D73C51A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3D5D5142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08</w:t>
            </w:r>
          </w:p>
          <w:p w14:paraId="40033083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.89;7.51)</w:t>
            </w:r>
          </w:p>
        </w:tc>
        <w:tc>
          <w:tcPr>
            <w:tcW w:w="992" w:type="dxa"/>
          </w:tcPr>
          <w:p w14:paraId="5568DBC5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3</w:t>
            </w:r>
          </w:p>
        </w:tc>
      </w:tr>
      <w:tr w:rsidR="00170795" w:rsidRPr="004D4E73" w14:paraId="1BAE9BF3" w14:textId="77777777" w:rsidTr="00ED581E">
        <w:trPr>
          <w:trHeight w:val="707"/>
        </w:trPr>
        <w:tc>
          <w:tcPr>
            <w:tcW w:w="2515" w:type="dxa"/>
          </w:tcPr>
          <w:p w14:paraId="209B2918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eutrophils/Lymphocyte (after 2 months)</w:t>
            </w:r>
          </w:p>
        </w:tc>
        <w:tc>
          <w:tcPr>
            <w:tcW w:w="1418" w:type="dxa"/>
          </w:tcPr>
          <w:p w14:paraId="7B844A5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8</w:t>
            </w:r>
          </w:p>
          <w:p w14:paraId="1D25F163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23;2.72)</w:t>
            </w:r>
          </w:p>
        </w:tc>
        <w:tc>
          <w:tcPr>
            <w:tcW w:w="1559" w:type="dxa"/>
          </w:tcPr>
          <w:p w14:paraId="53AA128B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4</w:t>
            </w:r>
          </w:p>
          <w:p w14:paraId="3E964573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6;2.79)</w:t>
            </w:r>
          </w:p>
        </w:tc>
        <w:tc>
          <w:tcPr>
            <w:tcW w:w="1559" w:type="dxa"/>
          </w:tcPr>
          <w:p w14:paraId="25F31649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5</w:t>
            </w:r>
          </w:p>
          <w:p w14:paraId="79AAA943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37;3.15)</w:t>
            </w:r>
          </w:p>
          <w:p w14:paraId="232C58C4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7756208E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9</w:t>
            </w:r>
          </w:p>
          <w:p w14:paraId="3E2BE11F" w14:textId="77777777" w:rsidR="00170795" w:rsidRPr="00527468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23;1.98)</w:t>
            </w:r>
          </w:p>
        </w:tc>
        <w:tc>
          <w:tcPr>
            <w:tcW w:w="992" w:type="dxa"/>
          </w:tcPr>
          <w:p w14:paraId="34682DB7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52746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76</w:t>
            </w:r>
          </w:p>
        </w:tc>
      </w:tr>
      <w:tr w:rsidR="00170795" w:rsidRPr="004D4E73" w14:paraId="1A4B87D9" w14:textId="77777777" w:rsidTr="00ED581E">
        <w:trPr>
          <w:trHeight w:val="1201"/>
        </w:trPr>
        <w:tc>
          <w:tcPr>
            <w:tcW w:w="2515" w:type="dxa"/>
          </w:tcPr>
          <w:p w14:paraId="14A18449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scular invasion</w:t>
            </w:r>
          </w:p>
          <w:p w14:paraId="135C912E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13A4F13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  <w:p w14:paraId="14F8830B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  <w:p w14:paraId="1CC7E922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C47704E" w14:textId="77777777" w:rsidR="00170795" w:rsidRPr="004D4E73" w:rsidRDefault="00170795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BAC2798" w14:textId="77777777" w:rsidR="00170795" w:rsidRPr="004D4E73" w:rsidRDefault="00170795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677C218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30.77%)</w:t>
            </w:r>
          </w:p>
          <w:p w14:paraId="2B5DDE53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69.23%)</w:t>
            </w:r>
          </w:p>
        </w:tc>
        <w:tc>
          <w:tcPr>
            <w:tcW w:w="1559" w:type="dxa"/>
          </w:tcPr>
          <w:p w14:paraId="4B26D431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A744ED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0C0BD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33.33%)</w:t>
            </w:r>
          </w:p>
          <w:p w14:paraId="28302056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66.67%)</w:t>
            </w:r>
          </w:p>
        </w:tc>
        <w:tc>
          <w:tcPr>
            <w:tcW w:w="1559" w:type="dxa"/>
          </w:tcPr>
          <w:p w14:paraId="5955512B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917B4DD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D825EBF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0%)</w:t>
            </w:r>
          </w:p>
          <w:p w14:paraId="6D79A4C5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60%)</w:t>
            </w:r>
          </w:p>
        </w:tc>
        <w:tc>
          <w:tcPr>
            <w:tcW w:w="1560" w:type="dxa"/>
          </w:tcPr>
          <w:p w14:paraId="6EB2FC2B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380FF52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6CFD6D0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4.4%)</w:t>
            </w:r>
          </w:p>
          <w:p w14:paraId="4E70C43A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55.6%)</w:t>
            </w:r>
          </w:p>
        </w:tc>
        <w:tc>
          <w:tcPr>
            <w:tcW w:w="992" w:type="dxa"/>
          </w:tcPr>
          <w:p w14:paraId="5724B6AB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680908B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D35F6D7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31</w:t>
            </w:r>
          </w:p>
        </w:tc>
      </w:tr>
      <w:tr w:rsidR="00170795" w:rsidRPr="004D4E73" w14:paraId="5BDE5579" w14:textId="77777777" w:rsidTr="00ED581E">
        <w:trPr>
          <w:trHeight w:val="1201"/>
        </w:trPr>
        <w:tc>
          <w:tcPr>
            <w:tcW w:w="2515" w:type="dxa"/>
          </w:tcPr>
          <w:p w14:paraId="5EA75F7B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ymphovascular</w:t>
            </w:r>
            <w:proofErr w:type="spellEnd"/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invasion</w:t>
            </w:r>
          </w:p>
          <w:p w14:paraId="5606CEBE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E363FCA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  <w:p w14:paraId="623A1062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  <w:p w14:paraId="68935DEF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8878DF6" w14:textId="77777777" w:rsidR="00170795" w:rsidRPr="004D4E73" w:rsidRDefault="00170795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35E050A" w14:textId="77777777" w:rsidR="00170795" w:rsidRPr="004D4E73" w:rsidRDefault="00170795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8F40F0C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.33%)</w:t>
            </w:r>
          </w:p>
          <w:p w14:paraId="55F224F6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 (97.67)</w:t>
            </w:r>
          </w:p>
        </w:tc>
        <w:tc>
          <w:tcPr>
            <w:tcW w:w="1559" w:type="dxa"/>
          </w:tcPr>
          <w:p w14:paraId="4580D6E5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C0EDBF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66DC16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4BA27B57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100%)</w:t>
            </w:r>
          </w:p>
        </w:tc>
        <w:tc>
          <w:tcPr>
            <w:tcW w:w="1559" w:type="dxa"/>
          </w:tcPr>
          <w:p w14:paraId="3362A567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A70305D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CFC58B8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27E46B21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100%)</w:t>
            </w:r>
          </w:p>
        </w:tc>
        <w:tc>
          <w:tcPr>
            <w:tcW w:w="1560" w:type="dxa"/>
          </w:tcPr>
          <w:p w14:paraId="00EE9434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BB83FBE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724659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1.1%)</w:t>
            </w:r>
          </w:p>
          <w:p w14:paraId="29019FF9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88.9%)</w:t>
            </w:r>
          </w:p>
        </w:tc>
        <w:tc>
          <w:tcPr>
            <w:tcW w:w="992" w:type="dxa"/>
          </w:tcPr>
          <w:p w14:paraId="3E62CC8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F4E26CB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333754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41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93</w:t>
            </w:r>
          </w:p>
        </w:tc>
      </w:tr>
      <w:tr w:rsidR="00170795" w:rsidRPr="004D4E73" w14:paraId="75D26181" w14:textId="77777777" w:rsidTr="00ED581E">
        <w:trPr>
          <w:trHeight w:val="1201"/>
        </w:trPr>
        <w:tc>
          <w:tcPr>
            <w:tcW w:w="2515" w:type="dxa"/>
          </w:tcPr>
          <w:p w14:paraId="7B81F97E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Perin</w:t>
            </w: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ural invasion</w:t>
            </w:r>
          </w:p>
          <w:p w14:paraId="444D3E40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6259F13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  <w:p w14:paraId="2F88C91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  <w:p w14:paraId="2D984576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5AD973C" w14:textId="77777777" w:rsidR="00170795" w:rsidRPr="004D4E73" w:rsidRDefault="00170795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F8FAAB2" w14:textId="77777777" w:rsidR="00170795" w:rsidRPr="004D4E73" w:rsidRDefault="00170795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5943699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30.23%)</w:t>
            </w:r>
          </w:p>
          <w:p w14:paraId="11FF4D72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69.77%)</w:t>
            </w:r>
          </w:p>
        </w:tc>
        <w:tc>
          <w:tcPr>
            <w:tcW w:w="1559" w:type="dxa"/>
          </w:tcPr>
          <w:p w14:paraId="0A4ADB4B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4CB8DA8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00655D3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25%)</w:t>
            </w:r>
          </w:p>
          <w:p w14:paraId="4E1759CA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75%)</w:t>
            </w:r>
          </w:p>
        </w:tc>
        <w:tc>
          <w:tcPr>
            <w:tcW w:w="1559" w:type="dxa"/>
          </w:tcPr>
          <w:p w14:paraId="70DC87ED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7577E5D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297ABF2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0%)</w:t>
            </w:r>
          </w:p>
          <w:p w14:paraId="1FAC4DEA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60%)</w:t>
            </w:r>
          </w:p>
        </w:tc>
        <w:tc>
          <w:tcPr>
            <w:tcW w:w="1560" w:type="dxa"/>
          </w:tcPr>
          <w:p w14:paraId="3035CC2C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E67660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657F1CE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3.3%)</w:t>
            </w:r>
          </w:p>
          <w:p w14:paraId="46E436C4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66.6%)</w:t>
            </w:r>
          </w:p>
        </w:tc>
        <w:tc>
          <w:tcPr>
            <w:tcW w:w="992" w:type="dxa"/>
          </w:tcPr>
          <w:p w14:paraId="3C15C942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AD6AA77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85667A2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28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02</w:t>
            </w:r>
          </w:p>
        </w:tc>
      </w:tr>
      <w:tr w:rsidR="00170795" w:rsidRPr="004D4E73" w14:paraId="1C92F85E" w14:textId="77777777" w:rsidTr="00ED581E">
        <w:trPr>
          <w:trHeight w:val="1201"/>
        </w:trPr>
        <w:tc>
          <w:tcPr>
            <w:tcW w:w="2515" w:type="dxa"/>
            <w:tcBorders>
              <w:bottom w:val="single" w:sz="4" w:space="0" w:color="auto"/>
            </w:tcBorders>
          </w:tcPr>
          <w:p w14:paraId="22F37FC9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ymphocytic infiltration</w:t>
            </w:r>
          </w:p>
          <w:p w14:paraId="727A077A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4E7DBBC5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  <w:p w14:paraId="4899567F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  <w:p w14:paraId="3D982F7D" w14:textId="77777777" w:rsidR="00170795" w:rsidRPr="004D4E73" w:rsidRDefault="00170795" w:rsidP="00ED58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6290BA" w14:textId="77777777" w:rsidR="00170795" w:rsidRPr="004D4E73" w:rsidRDefault="00170795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A56D987" w14:textId="77777777" w:rsidR="00170795" w:rsidRPr="004D4E73" w:rsidRDefault="00170795" w:rsidP="00ED581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0E40575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67.44%)</w:t>
            </w:r>
          </w:p>
          <w:p w14:paraId="66B2252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32.5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494115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52A7A2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1F5C600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75%)</w:t>
            </w:r>
          </w:p>
          <w:p w14:paraId="1CB9A0C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4E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2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5AB829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B57AEA5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DD3E129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50%)</w:t>
            </w:r>
          </w:p>
          <w:p w14:paraId="6471A70D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5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2290A9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41495AA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BE4E63" w14:textId="77777777" w:rsidR="00170795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66.6%)</w:t>
            </w:r>
          </w:p>
          <w:p w14:paraId="33D1E536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3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5319C4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10432E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3EE006C" w14:textId="77777777" w:rsidR="00170795" w:rsidRPr="004D4E73" w:rsidRDefault="00170795" w:rsidP="00ED581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7A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55</w:t>
            </w:r>
          </w:p>
        </w:tc>
      </w:tr>
    </w:tbl>
    <w:p w14:paraId="4D4EEC6A" w14:textId="77777777" w:rsidR="00170795" w:rsidRDefault="00170795" w:rsidP="00170795">
      <w:pPr>
        <w:rPr>
          <w:sz w:val="22"/>
          <w:szCs w:val="22"/>
          <w:lang w:val="en-US"/>
        </w:rPr>
      </w:pPr>
    </w:p>
    <w:p w14:paraId="67D0762C" w14:textId="77777777" w:rsidR="00170795" w:rsidRPr="004D4E73" w:rsidRDefault="00170795" w:rsidP="00170795">
      <w:pPr>
        <w:rPr>
          <w:sz w:val="22"/>
          <w:szCs w:val="22"/>
          <w:lang w:val="en-US"/>
        </w:rPr>
      </w:pPr>
    </w:p>
    <w:p w14:paraId="435263C1" w14:textId="77777777" w:rsidR="00170795" w:rsidRPr="004D4E73" w:rsidRDefault="00170795" w:rsidP="0017079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F239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Pr="004D4E73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2</w:t>
      </w:r>
    </w:p>
    <w:p w14:paraId="4AC9C0EC" w14:textId="77777777" w:rsidR="00170795" w:rsidRDefault="00170795" w:rsidP="00170795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D4E73">
        <w:rPr>
          <w:rFonts w:ascii="Times New Roman" w:hAnsi="Times New Roman" w:cs="Times New Roman"/>
          <w:sz w:val="22"/>
          <w:szCs w:val="22"/>
          <w:lang w:val="en-US"/>
        </w:rPr>
        <w:t>For continuous variables, the median, first and third quartiles are reported; for categorical variables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D4E73">
        <w:rPr>
          <w:rFonts w:ascii="Times New Roman" w:hAnsi="Times New Roman" w:cs="Times New Roman"/>
          <w:sz w:val="22"/>
          <w:szCs w:val="22"/>
          <w:lang w:val="en-US"/>
        </w:rPr>
        <w:t xml:space="preserve">the percentage with respect to the total per group. To test the difference between </w:t>
      </w:r>
      <w:proofErr w:type="gramStart"/>
      <w:r w:rsidRPr="004D4E73">
        <w:rPr>
          <w:rFonts w:ascii="Times New Roman" w:hAnsi="Times New Roman" w:cs="Times New Roman"/>
          <w:sz w:val="22"/>
          <w:szCs w:val="22"/>
          <w:lang w:val="en-US"/>
        </w:rPr>
        <w:t>Non-malnourished</w:t>
      </w:r>
      <w:proofErr w:type="gramEnd"/>
      <w:r w:rsidRPr="004D4E73">
        <w:rPr>
          <w:rFonts w:ascii="Times New Roman" w:hAnsi="Times New Roman" w:cs="Times New Roman"/>
          <w:sz w:val="22"/>
          <w:szCs w:val="22"/>
          <w:lang w:val="en-US"/>
        </w:rPr>
        <w:t xml:space="preserve"> patients (MUST = 0) and Moderate or severe malnourished patients (MUST = 1/2/3), the nominal p-value by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Kruskal-Wallis </w:t>
      </w:r>
      <w:r w:rsidRPr="004D4E73">
        <w:rPr>
          <w:rFonts w:ascii="Times New Roman" w:hAnsi="Times New Roman" w:cs="Times New Roman"/>
          <w:sz w:val="22"/>
          <w:szCs w:val="22"/>
          <w:lang w:val="en-US"/>
        </w:rPr>
        <w:t>was computed for continuous variables, the nominal p-value by Pearson's Chi-squared test with Yates' continuity correction or by Fisher’s exact test was computed for categorical variables.</w:t>
      </w:r>
    </w:p>
    <w:p w14:paraId="38FB0775" w14:textId="77777777" w:rsidR="00170795" w:rsidRPr="009F239A" w:rsidRDefault="00170795" w:rsidP="00170795">
      <w:pPr>
        <w:rPr>
          <w:sz w:val="22"/>
          <w:szCs w:val="22"/>
          <w:lang w:val="en-US"/>
        </w:rPr>
      </w:pPr>
    </w:p>
    <w:p w14:paraId="0356498A" w14:textId="77777777" w:rsidR="0086184B" w:rsidRDefault="0086184B"/>
    <w:sectPr w:rsidR="008618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795"/>
    <w:rsid w:val="00170795"/>
    <w:rsid w:val="005B1763"/>
    <w:rsid w:val="007902F9"/>
    <w:rsid w:val="0086184B"/>
    <w:rsid w:val="008E7D53"/>
    <w:rsid w:val="00C60A3E"/>
    <w:rsid w:val="00D4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B15086"/>
  <w15:chartTrackingRefBased/>
  <w15:docId w15:val="{D3190629-5056-854E-AB9E-0A37DE1A9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0795"/>
    <w:rPr>
      <w:kern w:val="2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0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0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0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0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0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07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07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07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0795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0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0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0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079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079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079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079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079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079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07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170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07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0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0795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079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0795"/>
    <w:pPr>
      <w:ind w:left="720"/>
      <w:contextualSpacing/>
    </w:pPr>
    <w:rPr>
      <w:kern w:val="0"/>
      <w14:ligatures w14:val="none"/>
    </w:rPr>
  </w:style>
  <w:style w:type="character" w:styleId="Enfasiintensa">
    <w:name w:val="Intense Emphasis"/>
    <w:basedOn w:val="Carpredefinitoparagrafo"/>
    <w:uiPriority w:val="21"/>
    <w:qFormat/>
    <w:rsid w:val="0017079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0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079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07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.facciotti@unimib.it</dc:creator>
  <cp:keywords/>
  <dc:description/>
  <cp:lastModifiedBy>federica.facciotti@unimib.it</cp:lastModifiedBy>
  <cp:revision>1</cp:revision>
  <dcterms:created xsi:type="dcterms:W3CDTF">2025-10-16T09:48:00Z</dcterms:created>
  <dcterms:modified xsi:type="dcterms:W3CDTF">2025-10-16T09:48:00Z</dcterms:modified>
</cp:coreProperties>
</file>